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6 Network 6 identified in Ingenuity Pathway Analysis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38125</wp:posOffset>
                </wp:positionH>
                <wp:positionV relativeFrom="paragraph">
                  <wp:posOffset>333375</wp:posOffset>
                </wp:positionV>
                <wp:extent cx="8477250" cy="3619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72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ell-to-cell signaling and interaction, inflammatory disease, cardiovascular system development and func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67.5pt;height:28.5pt;mso-wrap-distance-left:9.05pt;mso-wrap-distance-right:9.05pt;mso-wrap-distance-top:0pt;mso-wrap-distance-bottom:0pt;margin-top:26.25pt;mso-position-vertical-relative:text;margin-left:-18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ell-to-cell signaling and interaction, inflammatory disease, cardiovascular system development and func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1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6172835" cy="477901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835" cy="477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885825" cy="2265680"/>
            <wp:effectExtent l="0" t="0" r="0" b="0"/>
            <wp:docPr id="3" name="legendedges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egendedges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1" t="-10" r="-2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" cy="226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028700" cy="2745105"/>
            <wp:effectExtent l="0" t="0" r="0" b="0"/>
            <wp:docPr id="4" name="legendnod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egendnode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8" r="-1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8700" cy="274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spacing w:before="240" w:after="6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12:37:00Z</dcterms:created>
  <dc:creator>DENQUOBA</dc:creator>
  <dc:description/>
  <cp:keywords/>
  <dc:language>en-US</dc:language>
  <cp:lastModifiedBy>DENQUOBA</cp:lastModifiedBy>
  <dcterms:modified xsi:type="dcterms:W3CDTF">2009-04-29T12:43:00Z</dcterms:modified>
  <cp:revision>5</cp:revision>
  <dc:subject/>
  <dc:title>Figure 1 Network 1 identified in Ingenuity Pathway Analysis</dc:title>
</cp:coreProperties>
</file>